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588" w:rsidRDefault="00DD3588" w:rsidP="00DD3588">
      <w:pPr>
        <w:rPr>
          <w:b/>
        </w:rPr>
      </w:pPr>
      <w:r>
        <w:rPr>
          <w:b/>
        </w:rPr>
        <w:t xml:space="preserve">Additional file </w:t>
      </w:r>
      <w:r w:rsidR="009556E6">
        <w:rPr>
          <w:b/>
        </w:rPr>
        <w:t>6</w:t>
      </w:r>
    </w:p>
    <w:p w:rsidR="007B7F98" w:rsidRPr="000B629B" w:rsidRDefault="00D3692A" w:rsidP="007B7F98">
      <w:pPr>
        <w:rPr>
          <w:b/>
        </w:rPr>
      </w:pPr>
      <w:r>
        <w:rPr>
          <w:b/>
        </w:rPr>
        <w:t>Figure S1</w:t>
      </w:r>
      <w:r w:rsidR="009556E6">
        <w:rPr>
          <w:b/>
        </w:rPr>
        <w:t>3</w:t>
      </w:r>
      <w:r w:rsidR="007B7F98" w:rsidRPr="000B629B">
        <w:rPr>
          <w:b/>
        </w:rPr>
        <w:t xml:space="preserve"> Manhattan plot for bone weight</w:t>
      </w:r>
      <w:r w:rsidR="00C548FE" w:rsidRPr="000B629B">
        <w:rPr>
          <w:b/>
        </w:rPr>
        <w:t xml:space="preserve"> using Regional Heritability Mapping</w:t>
      </w:r>
    </w:p>
    <w:p w:rsidR="007B7F98" w:rsidRDefault="007B7F98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654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6549" name="Picture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9844B1" w:rsidRDefault="009844B1">
      <w:r>
        <w:br w:type="page"/>
      </w:r>
    </w:p>
    <w:p w:rsidR="007B7F98" w:rsidRPr="000B629B" w:rsidRDefault="00D3692A" w:rsidP="007B7F98">
      <w:pPr>
        <w:rPr>
          <w:b/>
        </w:rPr>
      </w:pPr>
      <w:r>
        <w:rPr>
          <w:b/>
        </w:rPr>
        <w:lastRenderedPageBreak/>
        <w:t>Figure S</w:t>
      </w:r>
      <w:r w:rsidR="0079691A">
        <w:rPr>
          <w:b/>
        </w:rPr>
        <w:t>1</w:t>
      </w:r>
      <w:r w:rsidR="009556E6">
        <w:rPr>
          <w:b/>
        </w:rPr>
        <w:t>4</w:t>
      </w:r>
      <w:r w:rsidR="007B7F98" w:rsidRPr="000B629B">
        <w:rPr>
          <w:b/>
        </w:rPr>
        <w:t xml:space="preserve"> Manhattan plot for bone area at the 5th lumbar vertebra </w:t>
      </w:r>
      <w:r w:rsidR="009C78A0">
        <w:rPr>
          <w:b/>
        </w:rPr>
        <w:t xml:space="preserve">accounting for </w:t>
      </w:r>
      <w:r w:rsidR="007B7F98" w:rsidRPr="000B629B">
        <w:rPr>
          <w:b/>
        </w:rPr>
        <w:t>live weight</w:t>
      </w:r>
      <w:r w:rsidR="00C548FE" w:rsidRPr="000B629B">
        <w:rPr>
          <w:b/>
        </w:rPr>
        <w:t xml:space="preserve"> using Regional Heritability Mapping</w:t>
      </w:r>
    </w:p>
    <w:p w:rsidR="007B7F98" w:rsidRDefault="00F1711E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655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6553" name="Picture 1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3692A" w:rsidRDefault="00D3692A">
      <w:pPr>
        <w:rPr>
          <w:b/>
        </w:rPr>
      </w:pPr>
      <w:r>
        <w:rPr>
          <w:b/>
        </w:rPr>
        <w:br w:type="page"/>
      </w:r>
    </w:p>
    <w:p w:rsidR="00F1711E" w:rsidRPr="000B629B" w:rsidRDefault="00D3692A" w:rsidP="00F1711E">
      <w:pPr>
        <w:rPr>
          <w:b/>
        </w:rPr>
      </w:pPr>
      <w:r>
        <w:rPr>
          <w:b/>
        </w:rPr>
        <w:lastRenderedPageBreak/>
        <w:t>Figure S</w:t>
      </w:r>
      <w:r w:rsidR="0079691A">
        <w:rPr>
          <w:b/>
        </w:rPr>
        <w:t>1</w:t>
      </w:r>
      <w:r w:rsidR="009556E6">
        <w:rPr>
          <w:b/>
        </w:rPr>
        <w:t>5</w:t>
      </w:r>
      <w:r w:rsidR="00F1711E" w:rsidRPr="000B629B">
        <w:rPr>
          <w:b/>
        </w:rPr>
        <w:t xml:space="preserve"> Manhattan plot for bone density at the </w:t>
      </w:r>
      <w:proofErr w:type="spellStart"/>
      <w:r w:rsidR="00F1711E" w:rsidRPr="000B629B">
        <w:rPr>
          <w:b/>
        </w:rPr>
        <w:t>ischium</w:t>
      </w:r>
      <w:proofErr w:type="spellEnd"/>
      <w:r w:rsidR="00C548FE" w:rsidRPr="000B629B">
        <w:rPr>
          <w:b/>
        </w:rPr>
        <w:t xml:space="preserve"> using Regional Heritability Mapping</w:t>
      </w:r>
      <w:r w:rsidR="00F1711E" w:rsidRPr="000B629B">
        <w:rPr>
          <w:b/>
        </w:rPr>
        <w:t xml:space="preserve"> </w:t>
      </w:r>
    </w:p>
    <w:p w:rsidR="007B7F98" w:rsidRDefault="00F1711E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655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6554" name="Picture 1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3692A" w:rsidRDefault="00D3692A">
      <w:pPr>
        <w:rPr>
          <w:b/>
        </w:rPr>
      </w:pPr>
      <w:r>
        <w:rPr>
          <w:b/>
        </w:rPr>
        <w:br w:type="page"/>
      </w:r>
    </w:p>
    <w:p w:rsidR="00F1711E" w:rsidRPr="000B629B" w:rsidRDefault="00D3692A" w:rsidP="00F1711E">
      <w:pPr>
        <w:rPr>
          <w:b/>
        </w:rPr>
      </w:pPr>
      <w:r>
        <w:rPr>
          <w:b/>
        </w:rPr>
        <w:lastRenderedPageBreak/>
        <w:t>Figure S</w:t>
      </w:r>
      <w:r w:rsidR="0079691A">
        <w:rPr>
          <w:b/>
        </w:rPr>
        <w:t>1</w:t>
      </w:r>
      <w:r w:rsidR="009556E6">
        <w:rPr>
          <w:b/>
        </w:rPr>
        <w:t>6</w:t>
      </w:r>
      <w:r w:rsidR="00F1711E" w:rsidRPr="000B629B">
        <w:rPr>
          <w:b/>
        </w:rPr>
        <w:t xml:space="preserve"> Manhattan plot for bone density at the ischium </w:t>
      </w:r>
      <w:r w:rsidR="009C78A0">
        <w:rPr>
          <w:b/>
        </w:rPr>
        <w:t>accounting for</w:t>
      </w:r>
      <w:r w:rsidR="00F1711E" w:rsidRPr="000B629B">
        <w:rPr>
          <w:b/>
        </w:rPr>
        <w:t xml:space="preserve"> live weight</w:t>
      </w:r>
      <w:r w:rsidR="00C548FE" w:rsidRPr="000B629B">
        <w:rPr>
          <w:b/>
        </w:rPr>
        <w:t xml:space="preserve"> using Regional Heritability Mapping</w:t>
      </w:r>
    </w:p>
    <w:p w:rsidR="007B7F98" w:rsidRDefault="00F1711E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65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6557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9844B1" w:rsidRDefault="009844B1">
      <w:r>
        <w:br w:type="page"/>
      </w:r>
    </w:p>
    <w:p w:rsidR="00F1711E" w:rsidRPr="000B629B" w:rsidRDefault="00D3692A" w:rsidP="00F1711E">
      <w:pPr>
        <w:rPr>
          <w:b/>
        </w:rPr>
      </w:pPr>
      <w:r>
        <w:rPr>
          <w:b/>
        </w:rPr>
        <w:lastRenderedPageBreak/>
        <w:t>Figure S</w:t>
      </w:r>
      <w:r w:rsidR="009556E6">
        <w:rPr>
          <w:b/>
        </w:rPr>
        <w:t>17</w:t>
      </w:r>
      <w:r w:rsidR="00F1711E" w:rsidRPr="000B629B">
        <w:rPr>
          <w:b/>
        </w:rPr>
        <w:t xml:space="preserve"> Manhattan plot for bone density at the 8</w:t>
      </w:r>
      <w:r w:rsidR="00F1711E" w:rsidRPr="000B629B">
        <w:rPr>
          <w:b/>
          <w:vertAlign w:val="superscript"/>
        </w:rPr>
        <w:t>th</w:t>
      </w:r>
      <w:r w:rsidR="00F1711E" w:rsidRPr="000B629B">
        <w:rPr>
          <w:b/>
        </w:rPr>
        <w:t xml:space="preserve"> thoracic vertebra</w:t>
      </w:r>
      <w:r w:rsidR="00C548FE" w:rsidRPr="000B629B">
        <w:rPr>
          <w:b/>
        </w:rPr>
        <w:t xml:space="preserve"> using Regional Heritability Mapping</w:t>
      </w:r>
    </w:p>
    <w:p w:rsidR="00D9380E" w:rsidRDefault="00F1711E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655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6556" name="Picture 1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9380E" w:rsidSect="00144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removePersonalInformation/>
  <w:proofState w:spelling="clean" w:grammar="clean"/>
  <w:defaultTabStop w:val="720"/>
  <w:hyphenationZone w:val="425"/>
  <w:characterSpacingControl w:val="doNotCompress"/>
  <w:compat/>
  <w:rsids>
    <w:rsidRoot w:val="001B73AF"/>
    <w:rsid w:val="000B629B"/>
    <w:rsid w:val="00144B97"/>
    <w:rsid w:val="001B73AF"/>
    <w:rsid w:val="002F0FAF"/>
    <w:rsid w:val="00404DD3"/>
    <w:rsid w:val="004D1100"/>
    <w:rsid w:val="00513367"/>
    <w:rsid w:val="0062013F"/>
    <w:rsid w:val="0079691A"/>
    <w:rsid w:val="007B7F98"/>
    <w:rsid w:val="00827DCA"/>
    <w:rsid w:val="008632B2"/>
    <w:rsid w:val="008D3865"/>
    <w:rsid w:val="00923AAF"/>
    <w:rsid w:val="009556E6"/>
    <w:rsid w:val="0096064D"/>
    <w:rsid w:val="009844B1"/>
    <w:rsid w:val="009C78A0"/>
    <w:rsid w:val="00B42E48"/>
    <w:rsid w:val="00B97CC8"/>
    <w:rsid w:val="00BA2D7C"/>
    <w:rsid w:val="00C548FE"/>
    <w:rsid w:val="00C64134"/>
    <w:rsid w:val="00D3692A"/>
    <w:rsid w:val="00D81E97"/>
    <w:rsid w:val="00D9380E"/>
    <w:rsid w:val="00DD3588"/>
    <w:rsid w:val="00E50164"/>
    <w:rsid w:val="00F1711E"/>
    <w:rsid w:val="00FB7E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B9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B7F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7F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</Words>
  <Characters>481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8T08:05:00Z</dcterms:created>
  <dcterms:modified xsi:type="dcterms:W3CDTF">2016-01-28T08:05:00Z</dcterms:modified>
</cp:coreProperties>
</file>